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A1B" w:rsidRPr="00991C1F" w:rsidRDefault="00296A1B" w:rsidP="00296A1B">
      <w:r w:rsidRPr="007E3AAF">
        <w:rPr>
          <w:b/>
          <w:bCs/>
        </w:rPr>
        <w:t>S2 Table. Summary data by sample (indicated by WellDepth).</w:t>
      </w:r>
      <w:r>
        <w:t xml:space="preserve"> nWhole: number of whole </w:t>
      </w:r>
      <w:r>
        <w:rPr>
          <w:i/>
        </w:rPr>
        <w:t>C. gallina</w:t>
      </w:r>
      <w:r>
        <w:t xml:space="preserve"> valves in a sample. nPits: number of whole </w:t>
      </w:r>
      <w:r>
        <w:rPr>
          <w:i/>
        </w:rPr>
        <w:t>C. gallina</w:t>
      </w:r>
      <w:r>
        <w:t xml:space="preserve"> valves with at least one trematode pit in a sample. SumNoTrematodes: number of trematode-induced pits in a sample. Prevalence: nPits/nWhole. CI2.5 and CI97.5: upper and lower bounds of 95% confidence intervals of Prevalence. Mean.X.Trematodes: mean number of trematode pits per whole valve in a sample. Var.X.Trematodes: variance of trematode pits per whole valve in a sample. These data are referred to in “ChamaleaSummary” in </w:t>
      </w:r>
      <w:r>
        <w:rPr>
          <w:i/>
        </w:rPr>
        <w:t>R</w:t>
      </w:r>
      <w:r>
        <w:t xml:space="preserve"> code appended below.</w:t>
      </w:r>
    </w:p>
    <w:p w:rsidR="00296A1B" w:rsidRDefault="00296A1B" w:rsidP="00296A1B"/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5"/>
        <w:gridCol w:w="990"/>
        <w:gridCol w:w="810"/>
        <w:gridCol w:w="540"/>
        <w:gridCol w:w="1461"/>
        <w:gridCol w:w="969"/>
        <w:gridCol w:w="630"/>
        <w:gridCol w:w="656"/>
        <w:gridCol w:w="1594"/>
        <w:gridCol w:w="1440"/>
      </w:tblGrid>
      <w:tr w:rsidR="00296A1B" w:rsidRPr="00AD47A3" w:rsidTr="009D44D7">
        <w:trPr>
          <w:trHeight w:val="285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WellDept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nWhol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nPits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SumNoTrematodes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Prevalenc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CI2.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CI97.5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Mean.X.Trematod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Var.X.Trematodes</w:t>
            </w:r>
          </w:p>
        </w:tc>
      </w:tr>
      <w:tr w:rsidR="00296A1B" w:rsidRPr="00AD47A3" w:rsidTr="009D44D7">
        <w:trPr>
          <w:trHeight w:val="285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223S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0.800</w:t>
            </w:r>
          </w:p>
        </w:tc>
      </w:tr>
      <w:tr w:rsidR="00296A1B" w:rsidRPr="00AD47A3" w:rsidTr="009D44D7">
        <w:trPr>
          <w:trHeight w:val="285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240S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2.39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32.194</w:t>
            </w:r>
          </w:p>
        </w:tc>
      </w:tr>
      <w:tr w:rsidR="00296A1B" w:rsidRPr="00AD47A3" w:rsidTr="009D44D7">
        <w:trPr>
          <w:trHeight w:val="285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240S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0.040</w:t>
            </w:r>
          </w:p>
        </w:tc>
      </w:tr>
      <w:tr w:rsidR="00296A1B" w:rsidRPr="00AD47A3" w:rsidTr="009D44D7">
        <w:trPr>
          <w:trHeight w:val="285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240S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4.993</w:t>
            </w:r>
          </w:p>
        </w:tc>
      </w:tr>
      <w:tr w:rsidR="00296A1B" w:rsidRPr="00AD47A3" w:rsidTr="009D44D7">
        <w:trPr>
          <w:trHeight w:val="285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240S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56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1.57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18.654</w:t>
            </w:r>
          </w:p>
        </w:tc>
      </w:tr>
      <w:tr w:rsidR="00296A1B" w:rsidRPr="00AD47A3" w:rsidTr="009D44D7">
        <w:trPr>
          <w:trHeight w:val="285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240S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1.55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6A1B" w:rsidRPr="00AD47A3" w:rsidRDefault="00296A1B" w:rsidP="009D44D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D47A3">
              <w:rPr>
                <w:rFonts w:eastAsia="Times New Roman"/>
                <w:color w:val="000000"/>
                <w:sz w:val="16"/>
                <w:szCs w:val="16"/>
              </w:rPr>
              <w:t>33.001</w:t>
            </w:r>
          </w:p>
        </w:tc>
      </w:tr>
    </w:tbl>
    <w:p w:rsidR="00296A1B" w:rsidRDefault="00296A1B" w:rsidP="00296A1B"/>
    <w:p w:rsidR="00296A1B" w:rsidRDefault="00296A1B" w:rsidP="00296A1B"/>
    <w:p w:rsidR="00D855B7" w:rsidRDefault="00D855B7">
      <w:bookmarkStart w:id="0" w:name="_GoBack"/>
      <w:bookmarkEnd w:id="0"/>
    </w:p>
    <w:sectPr w:rsidR="00D855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379"/>
    <w:rsid w:val="00296A1B"/>
    <w:rsid w:val="00D855B7"/>
    <w:rsid w:val="00EE6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A1B"/>
    <w:pPr>
      <w:spacing w:after="0" w:line="24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A1B"/>
    <w:pPr>
      <w:spacing w:after="0" w:line="24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2-18T01:52:00Z</dcterms:created>
  <dcterms:modified xsi:type="dcterms:W3CDTF">2021-02-18T01:52:00Z</dcterms:modified>
</cp:coreProperties>
</file>